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66C8" w14:textId="08FF0759" w:rsidR="007D5F62" w:rsidRDefault="007D5F62" w:rsidP="007D5F62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D76CE5">
        <w:rPr>
          <w:rFonts w:ascii="Times New Roman" w:hAnsi="Times New Roman" w:cs="Times New Roman"/>
          <w:b/>
          <w:bCs/>
          <w:sz w:val="24"/>
          <w:szCs w:val="24"/>
        </w:rPr>
        <w:t xml:space="preserve">Summaries </w:t>
      </w:r>
      <w:r w:rsidR="0043693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AF72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4159">
        <w:rPr>
          <w:rFonts w:ascii="Times New Roman" w:hAnsi="Times New Roman" w:cs="Times New Roman"/>
          <w:b/>
          <w:bCs/>
          <w:sz w:val="24"/>
          <w:szCs w:val="24"/>
        </w:rPr>
        <w:t>printed educational</w:t>
      </w:r>
      <w:r w:rsidR="00AF7233">
        <w:rPr>
          <w:rFonts w:ascii="Times New Roman" w:hAnsi="Times New Roman" w:cs="Times New Roman"/>
          <w:b/>
          <w:bCs/>
          <w:sz w:val="24"/>
          <w:szCs w:val="24"/>
        </w:rPr>
        <w:t xml:space="preserve"> materials </w:t>
      </w:r>
      <w:r w:rsidR="00A703B4">
        <w:rPr>
          <w:rFonts w:ascii="Times New Roman" w:hAnsi="Times New Roman" w:cs="Times New Roman"/>
          <w:b/>
          <w:bCs/>
          <w:sz w:val="24"/>
          <w:szCs w:val="24"/>
        </w:rPr>
        <w:t xml:space="preserve">disseminated to </w:t>
      </w:r>
      <w:r w:rsidRPr="00D76CE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436EE">
        <w:rPr>
          <w:rFonts w:ascii="Times New Roman" w:hAnsi="Times New Roman" w:cs="Times New Roman"/>
          <w:b/>
          <w:bCs/>
          <w:sz w:val="24"/>
          <w:szCs w:val="24"/>
        </w:rPr>
        <w:t>control group</w:t>
      </w:r>
    </w:p>
    <w:p w14:paraId="3AC98FA3" w14:textId="619843CB" w:rsidR="00C46B12" w:rsidRDefault="00C46B12" w:rsidP="00C46B12"/>
    <w:p w14:paraId="296DABF2" w14:textId="77777777" w:rsidR="00C46B12" w:rsidRPr="00C46B12" w:rsidRDefault="00C46B12" w:rsidP="00C46B12"/>
    <w:p w14:paraId="36DD93BF" w14:textId="0CF4BA61" w:rsidR="00D67077" w:rsidRPr="00D67077" w:rsidRDefault="00D67077" w:rsidP="00D67077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D67077">
        <w:rPr>
          <w:rFonts w:ascii="Times New Roman" w:hAnsi="Times New Roman" w:cs="Times New Roman"/>
          <w:sz w:val="24"/>
          <w:szCs w:val="24"/>
        </w:rPr>
        <w:t xml:space="preserve">Table </w:t>
      </w:r>
      <w:r w:rsidR="00106038">
        <w:rPr>
          <w:rFonts w:ascii="Times New Roman" w:hAnsi="Times New Roman" w:cs="Times New Roman"/>
          <w:sz w:val="24"/>
          <w:szCs w:val="24"/>
        </w:rPr>
        <w:t xml:space="preserve">2 </w:t>
      </w:r>
      <w:r w:rsidRPr="00D67077">
        <w:rPr>
          <w:rFonts w:ascii="Times New Roman" w:hAnsi="Times New Roman" w:cs="Times New Roman"/>
          <w:sz w:val="24"/>
          <w:szCs w:val="24"/>
        </w:rPr>
        <w:t xml:space="preserve">Appendix for </w:t>
      </w:r>
      <w:r w:rsidR="00C24159">
        <w:rPr>
          <w:rFonts w:ascii="Times New Roman" w:hAnsi="Times New Roman" w:cs="Times New Roman"/>
          <w:sz w:val="24"/>
          <w:szCs w:val="24"/>
        </w:rPr>
        <w:t>printed educational</w:t>
      </w:r>
      <w:r w:rsidRPr="00D67077">
        <w:rPr>
          <w:rFonts w:ascii="Times New Roman" w:hAnsi="Times New Roman" w:cs="Times New Roman"/>
          <w:sz w:val="24"/>
          <w:szCs w:val="24"/>
        </w:rPr>
        <w:t xml:space="preserve"> materials </w:t>
      </w:r>
      <w:r w:rsidR="00A703B4">
        <w:rPr>
          <w:rFonts w:ascii="Times New Roman" w:hAnsi="Times New Roman" w:cs="Times New Roman"/>
          <w:sz w:val="24"/>
          <w:szCs w:val="24"/>
        </w:rPr>
        <w:t xml:space="preserve">disseminated to </w:t>
      </w:r>
      <w:r w:rsidRPr="00D67077">
        <w:rPr>
          <w:rFonts w:ascii="Times New Roman" w:hAnsi="Times New Roman" w:cs="Times New Roman"/>
          <w:sz w:val="24"/>
          <w:szCs w:val="24"/>
        </w:rPr>
        <w:t>the control group</w:t>
      </w:r>
    </w:p>
    <w:tbl>
      <w:tblPr>
        <w:tblStyle w:val="TableGrid"/>
        <w:tblW w:w="9352" w:type="dxa"/>
        <w:jc w:val="center"/>
        <w:tblLook w:val="04A0" w:firstRow="1" w:lastRow="0" w:firstColumn="1" w:lastColumn="0" w:noHBand="0" w:noVBand="1"/>
      </w:tblPr>
      <w:tblGrid>
        <w:gridCol w:w="2972"/>
        <w:gridCol w:w="6380"/>
      </w:tblGrid>
      <w:tr w:rsidR="0006416F" w:rsidRPr="0006416F" w14:paraId="3033539E" w14:textId="77777777" w:rsidTr="00FC337D">
        <w:trPr>
          <w:jc w:val="center"/>
        </w:trPr>
        <w:tc>
          <w:tcPr>
            <w:tcW w:w="2972" w:type="dxa"/>
          </w:tcPr>
          <w:p w14:paraId="39C118B4" w14:textId="5AAF2678" w:rsidR="0006416F" w:rsidRPr="0006416F" w:rsidRDefault="0006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16F"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</w:p>
        </w:tc>
        <w:tc>
          <w:tcPr>
            <w:tcW w:w="6380" w:type="dxa"/>
          </w:tcPr>
          <w:p w14:paraId="3FDD8490" w14:textId="0A480C7B" w:rsidR="0006416F" w:rsidRPr="0006416F" w:rsidRDefault="0006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416F">
              <w:rPr>
                <w:rFonts w:ascii="Times New Roman" w:hAnsi="Times New Roman" w:cs="Times New Roman"/>
                <w:sz w:val="24"/>
                <w:szCs w:val="24"/>
              </w:rPr>
              <w:t>Main contents</w:t>
            </w:r>
          </w:p>
        </w:tc>
      </w:tr>
      <w:tr w:rsidR="000B7404" w:rsidRPr="0006416F" w14:paraId="50AEF444" w14:textId="77777777" w:rsidTr="00FC337D">
        <w:trPr>
          <w:jc w:val="center"/>
        </w:trPr>
        <w:tc>
          <w:tcPr>
            <w:tcW w:w="2972" w:type="dxa"/>
          </w:tcPr>
          <w:p w14:paraId="56F9997B" w14:textId="5C70CF70" w:rsidR="00F24942" w:rsidRPr="0006416F" w:rsidRDefault="00ED0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  <w:r w:rsidR="005649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4980">
              <w:rPr>
                <w:rFonts w:ascii="Times New Roman" w:hAnsi="Times New Roman" w:cs="Times New Roman" w:hint="eastAsia"/>
                <w:sz w:val="24"/>
                <w:szCs w:val="24"/>
              </w:rPr>
              <w:t>childhood</w:t>
            </w:r>
            <w:r w:rsidR="000B7404">
              <w:rPr>
                <w:rFonts w:ascii="Times New Roman" w:hAnsi="Times New Roman" w:cs="Times New Roman"/>
                <w:sz w:val="24"/>
                <w:szCs w:val="24"/>
              </w:rPr>
              <w:t xml:space="preserve"> diseases</w:t>
            </w:r>
          </w:p>
        </w:tc>
        <w:tc>
          <w:tcPr>
            <w:tcW w:w="6380" w:type="dxa"/>
          </w:tcPr>
          <w:p w14:paraId="1796A876" w14:textId="6ED2EB1A" w:rsidR="00834237" w:rsidRPr="00834237" w:rsidRDefault="0026380E" w:rsidP="00834237">
            <w:pPr>
              <w:pStyle w:val="ListParagraph"/>
              <w:numPr>
                <w:ilvl w:val="0"/>
                <w:numId w:val="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B7404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arly identification of </w:t>
            </w:r>
            <w:r w:rsidR="00845B98" w:rsidRPr="00834237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0B7404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pneumonia</w:t>
            </w:r>
          </w:p>
          <w:p w14:paraId="0CB720C5" w14:textId="2C924878" w:rsidR="00834237" w:rsidRPr="00834237" w:rsidRDefault="00834237" w:rsidP="00834237">
            <w:pPr>
              <w:pStyle w:val="ListParagraph"/>
              <w:numPr>
                <w:ilvl w:val="0"/>
                <w:numId w:val="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ransmission and </w:t>
            </w:r>
            <w:r w:rsidR="000A274E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prevention 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570D3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hand-foot-mouth disease</w:t>
            </w:r>
          </w:p>
          <w:p w14:paraId="70F6169D" w14:textId="77777777" w:rsidR="00106038" w:rsidRDefault="00834237" w:rsidP="00106038">
            <w:pPr>
              <w:pStyle w:val="ListParagraph"/>
              <w:numPr>
                <w:ilvl w:val="0"/>
                <w:numId w:val="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>ppropriate handwashing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</w:p>
          <w:p w14:paraId="4081DAAD" w14:textId="43C0A03D" w:rsidR="00106038" w:rsidRPr="00106038" w:rsidRDefault="00106038" w:rsidP="00106038">
            <w:pPr>
              <w:pStyle w:val="ListParagraph"/>
              <w:numPr>
                <w:ilvl w:val="0"/>
                <w:numId w:val="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106038">
              <w:rPr>
                <w:rFonts w:ascii="Times New Roman" w:hAnsi="Times New Roman" w:cs="Times New Roman"/>
                <w:sz w:val="24"/>
                <w:szCs w:val="24"/>
              </w:rPr>
              <w:t>Benefits, critical times, and appropriate steps of handwashing</w:t>
            </w:r>
          </w:p>
        </w:tc>
      </w:tr>
      <w:tr w:rsidR="007A7781" w:rsidRPr="0006416F" w14:paraId="122ABCB9" w14:textId="77777777" w:rsidTr="00FC337D">
        <w:trPr>
          <w:jc w:val="center"/>
        </w:trPr>
        <w:tc>
          <w:tcPr>
            <w:tcW w:w="2972" w:type="dxa"/>
          </w:tcPr>
          <w:p w14:paraId="7FEB8A65" w14:textId="7211B98B" w:rsidR="00315ACD" w:rsidRDefault="0010603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health checkups</w:t>
            </w:r>
          </w:p>
          <w:p w14:paraId="3F716847" w14:textId="58142DEC" w:rsidR="007A7781" w:rsidRDefault="007A7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0" w:type="dxa"/>
          </w:tcPr>
          <w:p w14:paraId="7CBA4D0C" w14:textId="2DC0C373" w:rsidR="007A7781" w:rsidRPr="00EE4822" w:rsidRDefault="00403743" w:rsidP="00EE4822">
            <w:pPr>
              <w:pStyle w:val="ListParagraph"/>
              <w:numPr>
                <w:ilvl w:val="0"/>
                <w:numId w:val="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EE4822">
              <w:rPr>
                <w:rFonts w:ascii="Times New Roman" w:hAnsi="Times New Roman" w:cs="Times New Roman"/>
                <w:sz w:val="24"/>
                <w:szCs w:val="24"/>
              </w:rPr>
              <w:t>Recommendation</w:t>
            </w:r>
            <w:r w:rsidR="0014673E" w:rsidRPr="00EE4822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 xml:space="preserve"> routine</w:t>
            </w:r>
            <w:r w:rsidR="0014673E" w:rsidRPr="00EE48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E4822">
              <w:rPr>
                <w:rFonts w:ascii="Times New Roman" w:hAnsi="Times New Roman" w:cs="Times New Roman"/>
                <w:sz w:val="24"/>
                <w:szCs w:val="24"/>
              </w:rPr>
              <w:t xml:space="preserve">child’s </w:t>
            </w:r>
            <w:r w:rsidR="00A703B4" w:rsidRPr="00EE4822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</w:p>
        </w:tc>
      </w:tr>
      <w:tr w:rsidR="007A7781" w:rsidRPr="0014673E" w14:paraId="17689BBB" w14:textId="77777777" w:rsidTr="00FC337D">
        <w:trPr>
          <w:jc w:val="center"/>
        </w:trPr>
        <w:tc>
          <w:tcPr>
            <w:tcW w:w="2972" w:type="dxa"/>
          </w:tcPr>
          <w:p w14:paraId="1717DD24" w14:textId="7113DA6B" w:rsidR="00315ACD" w:rsidRDefault="003436EE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1A250961" w14:textId="19AF8A6A" w:rsidR="007A7781" w:rsidRDefault="007A7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0" w:type="dxa"/>
          </w:tcPr>
          <w:p w14:paraId="19E593ED" w14:textId="5716E5F2" w:rsidR="007A7781" w:rsidRPr="00834237" w:rsidRDefault="00BB395A" w:rsidP="00834237">
            <w:pPr>
              <w:pStyle w:val="ListParagraph"/>
              <w:numPr>
                <w:ilvl w:val="0"/>
                <w:numId w:val="6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utions </w:t>
            </w:r>
            <w:r w:rsidR="00313633">
              <w:rPr>
                <w:rFonts w:ascii="Times New Roman" w:hAnsi="Times New Roman" w:cs="Times New Roman"/>
                <w:sz w:val="24"/>
                <w:szCs w:val="24"/>
              </w:rPr>
              <w:t>and common adverse reactions of</w:t>
            </w:r>
            <w:r w:rsidR="00FF6A4D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</w:tc>
      </w:tr>
      <w:tr w:rsidR="00821C48" w:rsidRPr="0006416F" w14:paraId="1314FF33" w14:textId="77777777" w:rsidTr="00FC337D">
        <w:trPr>
          <w:jc w:val="center"/>
        </w:trPr>
        <w:tc>
          <w:tcPr>
            <w:tcW w:w="2972" w:type="dxa"/>
          </w:tcPr>
          <w:p w14:paraId="4C573769" w14:textId="21AF2067" w:rsidR="00821C48" w:rsidRDefault="00821C4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ity and 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</w:p>
        </w:tc>
        <w:tc>
          <w:tcPr>
            <w:tcW w:w="6380" w:type="dxa"/>
          </w:tcPr>
          <w:p w14:paraId="1B8A7521" w14:textId="79870180" w:rsidR="00954A35" w:rsidRDefault="003436EE" w:rsidP="002525A6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54A35">
              <w:rPr>
                <w:rFonts w:ascii="Times New Roman" w:hAnsi="Times New Roman" w:cs="Times New Roman"/>
                <w:sz w:val="24"/>
                <w:szCs w:val="24"/>
              </w:rPr>
              <w:t>ontribu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  <w:r w:rsidR="00954A35">
              <w:rPr>
                <w:rFonts w:ascii="Times New Roman" w:hAnsi="Times New Roman" w:cs="Times New Roman"/>
                <w:sz w:val="24"/>
                <w:szCs w:val="24"/>
              </w:rPr>
              <w:t xml:space="preserve"> to obesit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</w:p>
          <w:p w14:paraId="3226D5D3" w14:textId="428F0359" w:rsidR="002525A6" w:rsidRPr="002525A6" w:rsidRDefault="00FF1378" w:rsidP="002525A6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2525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525A6"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 w:rsidRPr="002525A6">
              <w:rPr>
                <w:rFonts w:ascii="Times New Roman" w:hAnsi="Times New Roman" w:cs="Times New Roman"/>
                <w:sz w:val="24"/>
                <w:szCs w:val="24"/>
              </w:rPr>
              <w:t>vention</w:t>
            </w:r>
            <w:r w:rsidR="00821C48" w:rsidRPr="002525A6">
              <w:rPr>
                <w:rFonts w:ascii="Times New Roman" w:hAnsi="Times New Roman" w:cs="Times New Roman"/>
                <w:sz w:val="24"/>
                <w:szCs w:val="24"/>
              </w:rPr>
              <w:t xml:space="preserve"> of childhood obesity and 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</w:p>
          <w:p w14:paraId="47E4A3E9" w14:textId="48BF55FD" w:rsidR="002525A6" w:rsidRPr="002525A6" w:rsidRDefault="002525A6" w:rsidP="002525A6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2525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567F3" w:rsidRPr="002525A6">
              <w:rPr>
                <w:rFonts w:ascii="Times New Roman" w:hAnsi="Times New Roman" w:cs="Times New Roman"/>
                <w:sz w:val="24"/>
                <w:szCs w:val="24"/>
              </w:rPr>
              <w:t>hort-term and long-term impacts of childhood obesity</w:t>
            </w:r>
          </w:p>
          <w:p w14:paraId="660ED91A" w14:textId="6F52B05C" w:rsidR="002525A6" w:rsidRPr="002525A6" w:rsidRDefault="002525A6" w:rsidP="002525A6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2525A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821C48" w:rsidRPr="002525A6">
              <w:rPr>
                <w:rFonts w:ascii="Times New Roman" w:hAnsi="Times New Roman" w:cs="Times New Roman"/>
                <w:sz w:val="24"/>
                <w:szCs w:val="24"/>
              </w:rPr>
              <w:t xml:space="preserve">ncouragement for growth monitoring and </w:t>
            </w:r>
            <w:r w:rsidR="00845B98" w:rsidRPr="002525A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057A4CEA" w14:textId="00AF410B" w:rsidR="002525A6" w:rsidRDefault="00954A35" w:rsidP="002525A6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ment for responsive feeding and balanced diet</w:t>
            </w:r>
          </w:p>
          <w:p w14:paraId="249FB836" w14:textId="77777777" w:rsidR="00315ACD" w:rsidRDefault="00954A35" w:rsidP="00315ACD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uragement for developing healthy eating habits</w:t>
            </w:r>
          </w:p>
          <w:p w14:paraId="48F5A703" w14:textId="1E6AB7C7" w:rsidR="00821C48" w:rsidRPr="002525A6" w:rsidRDefault="002525A6" w:rsidP="00315ACD">
            <w:pPr>
              <w:pStyle w:val="ListParagraph"/>
              <w:numPr>
                <w:ilvl w:val="0"/>
                <w:numId w:val="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2525A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703B4" w:rsidRPr="002525A6">
              <w:rPr>
                <w:rFonts w:ascii="Times New Roman" w:hAnsi="Times New Roman" w:cs="Times New Roman"/>
                <w:sz w:val="24"/>
                <w:szCs w:val="24"/>
              </w:rPr>
              <w:t xml:space="preserve">ips </w:t>
            </w:r>
            <w:r w:rsidR="00CC00C9" w:rsidRPr="002525A6">
              <w:rPr>
                <w:rFonts w:ascii="Times New Roman" w:hAnsi="Times New Roman" w:cs="Times New Roman"/>
                <w:sz w:val="24"/>
                <w:szCs w:val="24"/>
              </w:rPr>
              <w:t>for picky eating</w:t>
            </w:r>
          </w:p>
        </w:tc>
      </w:tr>
      <w:tr w:rsidR="0006416F" w:rsidRPr="0006416F" w14:paraId="6D20B016" w14:textId="77777777" w:rsidTr="00FC337D">
        <w:trPr>
          <w:jc w:val="center"/>
        </w:trPr>
        <w:tc>
          <w:tcPr>
            <w:tcW w:w="2972" w:type="dxa"/>
          </w:tcPr>
          <w:p w14:paraId="2141EBF4" w14:textId="7F18FDB1" w:rsidR="00F24942" w:rsidRPr="0006416F" w:rsidRDefault="00821C4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 and iron deficiency</w:t>
            </w:r>
          </w:p>
        </w:tc>
        <w:tc>
          <w:tcPr>
            <w:tcW w:w="6380" w:type="dxa"/>
          </w:tcPr>
          <w:p w14:paraId="1DC5FB35" w14:textId="7CC97C8A" w:rsidR="002525A6" w:rsidRPr="00834237" w:rsidRDefault="006F5760" w:rsidP="00834237">
            <w:pPr>
              <w:pStyle w:val="ListParagraph"/>
              <w:numPr>
                <w:ilvl w:val="0"/>
                <w:numId w:val="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 for s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>upplementation of vitamin A and D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 xml:space="preserve"> as needed</w:t>
            </w:r>
          </w:p>
          <w:p w14:paraId="67A06AB8" w14:textId="58BBA31B" w:rsidR="00834237" w:rsidRPr="00834237" w:rsidRDefault="003436EE" w:rsidP="00834237">
            <w:pPr>
              <w:pStyle w:val="ListParagraph"/>
              <w:numPr>
                <w:ilvl w:val="0"/>
                <w:numId w:val="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tion of w</w:t>
            </w:r>
            <w:r w:rsidR="006F5760">
              <w:rPr>
                <w:rFonts w:ascii="Times New Roman" w:hAnsi="Times New Roman" w:cs="Times New Roman"/>
                <w:sz w:val="24"/>
                <w:szCs w:val="24"/>
              </w:rPr>
              <w:t>arning s</w:t>
            </w:r>
            <w:r w:rsidR="003E400A" w:rsidRPr="00834237">
              <w:rPr>
                <w:rFonts w:ascii="Times New Roman" w:hAnsi="Times New Roman" w:cs="Times New Roman"/>
                <w:sz w:val="24"/>
                <w:szCs w:val="24"/>
              </w:rPr>
              <w:t>igns</w:t>
            </w:r>
            <w:r w:rsidR="00821C48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of iron-deficiency anemia</w:t>
            </w:r>
          </w:p>
          <w:p w14:paraId="4E504710" w14:textId="316D2F15" w:rsidR="00834237" w:rsidRPr="00834237" w:rsidRDefault="009E366A" w:rsidP="00834237">
            <w:pPr>
              <w:pStyle w:val="ListParagraph"/>
              <w:numPr>
                <w:ilvl w:val="0"/>
                <w:numId w:val="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 of d</w:t>
            </w:r>
            <w:r w:rsidR="00821C48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ietary </w:t>
            </w:r>
            <w:r w:rsidR="003E400A" w:rsidRPr="00834237">
              <w:rPr>
                <w:rFonts w:ascii="Times New Roman" w:hAnsi="Times New Roman" w:cs="Times New Roman"/>
                <w:sz w:val="24"/>
                <w:szCs w:val="24"/>
              </w:rPr>
              <w:t>intaking of</w:t>
            </w:r>
            <w:r w:rsidR="00821C48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Iron-rich food</w:t>
            </w:r>
          </w:p>
          <w:p w14:paraId="7905C342" w14:textId="44B3FE2A" w:rsidR="0006416F" w:rsidRPr="00834237" w:rsidRDefault="00834237" w:rsidP="00834237">
            <w:pPr>
              <w:pStyle w:val="ListParagraph"/>
              <w:numPr>
                <w:ilvl w:val="0"/>
                <w:numId w:val="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37B05" w:rsidRPr="00834237">
              <w:rPr>
                <w:rFonts w:ascii="Times New Roman" w:hAnsi="Times New Roman" w:cs="Times New Roman"/>
                <w:sz w:val="24"/>
                <w:szCs w:val="24"/>
              </w:rPr>
              <w:t>ips of</w:t>
            </w:r>
            <w:r w:rsidR="00821C48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145D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supplementation and </w:t>
            </w:r>
            <w:r w:rsidR="00821C48" w:rsidRPr="00834237">
              <w:rPr>
                <w:rFonts w:ascii="Times New Roman" w:hAnsi="Times New Roman" w:cs="Times New Roman"/>
                <w:sz w:val="24"/>
                <w:szCs w:val="24"/>
              </w:rPr>
              <w:t>storage of Iron-fortified food</w:t>
            </w:r>
          </w:p>
        </w:tc>
      </w:tr>
      <w:tr w:rsidR="0006416F" w:rsidRPr="0006416F" w14:paraId="7F21BF3F" w14:textId="77777777" w:rsidTr="00FC337D">
        <w:trPr>
          <w:jc w:val="center"/>
        </w:trPr>
        <w:tc>
          <w:tcPr>
            <w:tcW w:w="2972" w:type="dxa"/>
          </w:tcPr>
          <w:p w14:paraId="1A10389A" w14:textId="482A5A50" w:rsidR="00F24942" w:rsidRPr="0006416F" w:rsidRDefault="002754BF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3436EE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</w:tc>
        <w:tc>
          <w:tcPr>
            <w:tcW w:w="6380" w:type="dxa"/>
          </w:tcPr>
          <w:p w14:paraId="6DDF43AE" w14:textId="1BD78CBA" w:rsidR="002525A6" w:rsidRPr="00834237" w:rsidRDefault="00364248" w:rsidP="00834237">
            <w:pPr>
              <w:pStyle w:val="ListParagraph"/>
              <w:numPr>
                <w:ilvl w:val="0"/>
                <w:numId w:val="3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ve b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reastfeeding guidanc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 w:rsidR="00A15C1E">
              <w:rPr>
                <w:rFonts w:ascii="Times New Roman" w:hAnsi="Times New Roman" w:cs="Times New Roman"/>
                <w:sz w:val="24"/>
                <w:szCs w:val="24"/>
              </w:rPr>
              <w:t>ants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aged 0 to 6 months</w:t>
            </w:r>
          </w:p>
          <w:p w14:paraId="217275B5" w14:textId="373E70FF" w:rsidR="002525A6" w:rsidRPr="00834237" w:rsidRDefault="002525A6" w:rsidP="00834237">
            <w:pPr>
              <w:pStyle w:val="ListParagraph"/>
              <w:numPr>
                <w:ilvl w:val="0"/>
                <w:numId w:val="3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42FEF" w:rsidRPr="00834237">
              <w:rPr>
                <w:rFonts w:ascii="Times New Roman" w:hAnsi="Times New Roman" w:cs="Times New Roman" w:hint="eastAsia"/>
                <w:sz w:val="24"/>
                <w:szCs w:val="24"/>
              </w:rPr>
              <w:t>ee</w:t>
            </w:r>
            <w:r w:rsidR="00E42FEF" w:rsidRPr="00834237">
              <w:rPr>
                <w:rFonts w:ascii="Times New Roman" w:hAnsi="Times New Roman" w:cs="Times New Roman"/>
                <w:sz w:val="24"/>
                <w:szCs w:val="24"/>
              </w:rPr>
              <w:t>ding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guidance for </w:t>
            </w:r>
            <w:r w:rsidR="00A15C1E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aged 7 to 12 months</w:t>
            </w:r>
          </w:p>
          <w:p w14:paraId="7B58221D" w14:textId="18F90380" w:rsidR="0006416F" w:rsidRPr="00834237" w:rsidRDefault="0061417E" w:rsidP="00834237">
            <w:pPr>
              <w:pStyle w:val="ListParagraph"/>
              <w:numPr>
                <w:ilvl w:val="0"/>
                <w:numId w:val="3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ment for responsive</w:t>
            </w:r>
            <w:r w:rsidR="00CF3F81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ding and b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>alance</w:t>
            </w:r>
            <w:r w:rsidR="000A463E" w:rsidRPr="008342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754B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</w:tr>
      <w:tr w:rsidR="0006416F" w:rsidRPr="0006416F" w14:paraId="569866CE" w14:textId="77777777" w:rsidTr="00FC337D">
        <w:trPr>
          <w:jc w:val="center"/>
        </w:trPr>
        <w:tc>
          <w:tcPr>
            <w:tcW w:w="2972" w:type="dxa"/>
          </w:tcPr>
          <w:p w14:paraId="25225F06" w14:textId="7586B089" w:rsidR="00315ACD" w:rsidRPr="0006416F" w:rsidRDefault="00ED0A0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tended </w:t>
            </w:r>
            <w:r w:rsidR="0006416F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r w:rsidR="008D33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1060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038">
              <w:rPr>
                <w:rFonts w:ascii="Times New Roman" w:hAnsi="Times New Roman" w:cs="Times New Roman" w:hint="eastAsia"/>
                <w:sz w:val="24"/>
                <w:szCs w:val="24"/>
              </w:rPr>
              <w:t>prevention</w:t>
            </w:r>
          </w:p>
          <w:p w14:paraId="4CB2D8E2" w14:textId="7181ADAB" w:rsidR="0006416F" w:rsidRPr="0006416F" w:rsidRDefault="0006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0" w:type="dxa"/>
          </w:tcPr>
          <w:p w14:paraId="04373FD4" w14:textId="0CD38AF6" w:rsidR="0006416F" w:rsidRPr="00834237" w:rsidRDefault="008D33EB" w:rsidP="00834237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Definition and </w:t>
            </w:r>
            <w:r w:rsidR="00E42FE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prevention </w:t>
            </w: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06416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 w:rsidR="00E42FEF" w:rsidRPr="00834237">
              <w:rPr>
                <w:rFonts w:ascii="Times New Roman" w:hAnsi="Times New Roman" w:cs="Times New Roman"/>
                <w:sz w:val="24"/>
                <w:szCs w:val="24"/>
              </w:rPr>
              <w:t xml:space="preserve">unintended </w:t>
            </w:r>
            <w:r w:rsidR="0006416F" w:rsidRPr="00834237">
              <w:rPr>
                <w:rFonts w:ascii="Times New Roman" w:hAnsi="Times New Roman" w:cs="Times New Roman"/>
                <w:sz w:val="24"/>
                <w:szCs w:val="24"/>
              </w:rPr>
              <w:t>injuries</w:t>
            </w:r>
          </w:p>
        </w:tc>
      </w:tr>
      <w:tr w:rsidR="00686BFD" w:rsidRPr="0006416F" w14:paraId="064D5997" w14:textId="77777777" w:rsidTr="00FC337D">
        <w:trPr>
          <w:jc w:val="center"/>
        </w:trPr>
        <w:tc>
          <w:tcPr>
            <w:tcW w:w="2972" w:type="dxa"/>
          </w:tcPr>
          <w:p w14:paraId="6F5AB0DD" w14:textId="1375320E" w:rsidR="00686BFD" w:rsidRDefault="00686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cal activity</w:t>
            </w:r>
          </w:p>
        </w:tc>
        <w:tc>
          <w:tcPr>
            <w:tcW w:w="6380" w:type="dxa"/>
          </w:tcPr>
          <w:p w14:paraId="7E7A6F77" w14:textId="2A86C893" w:rsidR="00686BFD" w:rsidRDefault="00686BFD" w:rsidP="00834237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 for childhood physical activity</w:t>
            </w:r>
          </w:p>
          <w:p w14:paraId="05401409" w14:textId="0FC974A4" w:rsidR="00ED0A08" w:rsidRPr="00834237" w:rsidRDefault="00ED0A08" w:rsidP="00834237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dance for physical activity</w:t>
            </w:r>
          </w:p>
        </w:tc>
      </w:tr>
      <w:tr w:rsidR="00DF5837" w:rsidRPr="0006416F" w14:paraId="7C8583C6" w14:textId="77777777" w:rsidTr="00A0533D">
        <w:trPr>
          <w:trHeight w:val="1258"/>
          <w:jc w:val="center"/>
        </w:trPr>
        <w:tc>
          <w:tcPr>
            <w:tcW w:w="2972" w:type="dxa"/>
          </w:tcPr>
          <w:p w14:paraId="307EA6BC" w14:textId="290422CB" w:rsidR="00F24942" w:rsidRDefault="0010603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 beneficial to children's psychological development</w:t>
            </w:r>
          </w:p>
        </w:tc>
        <w:tc>
          <w:tcPr>
            <w:tcW w:w="6380" w:type="dxa"/>
          </w:tcPr>
          <w:p w14:paraId="2A2563C3" w14:textId="73EF64D2" w:rsidR="00834237" w:rsidRPr="00107808" w:rsidRDefault="00DF5837" w:rsidP="00107808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Necessity and encouragement </w:t>
            </w:r>
            <w:r w:rsidR="00DB17F4" w:rsidRPr="00107808">
              <w:rPr>
                <w:rFonts w:ascii="Times New Roman" w:hAnsi="Times New Roman" w:cs="Times New Roman"/>
                <w:sz w:val="24"/>
                <w:szCs w:val="24"/>
              </w:rPr>
              <w:t>of healthy home environment</w:t>
            </w:r>
          </w:p>
          <w:p w14:paraId="05CF4B39" w14:textId="41FBCFA3" w:rsidR="00DF5837" w:rsidRPr="00107808" w:rsidRDefault="0014427E" w:rsidP="00107808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uragement for child involvement</w:t>
            </w:r>
          </w:p>
        </w:tc>
      </w:tr>
      <w:tr w:rsidR="00ED0A08" w:rsidRPr="0006416F" w14:paraId="346B72A3" w14:textId="77777777" w:rsidTr="00A0533D">
        <w:trPr>
          <w:trHeight w:val="1258"/>
          <w:jc w:val="center"/>
        </w:trPr>
        <w:tc>
          <w:tcPr>
            <w:tcW w:w="2972" w:type="dxa"/>
          </w:tcPr>
          <w:p w14:paraId="1D295D9E" w14:textId="01D198F1" w:rsidR="00F24942" w:rsidRDefault="0010603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priate parenting style</w:t>
            </w:r>
          </w:p>
        </w:tc>
        <w:tc>
          <w:tcPr>
            <w:tcW w:w="6380" w:type="dxa"/>
          </w:tcPr>
          <w:p w14:paraId="633B622D" w14:textId="2A136115" w:rsidR="00ED0A08" w:rsidRPr="00ED0A08" w:rsidRDefault="00ED0A08" w:rsidP="0014427E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ED0A08">
              <w:rPr>
                <w:rFonts w:ascii="Times New Roman" w:hAnsi="Times New Roman" w:cs="Times New Roman"/>
                <w:sz w:val="24"/>
                <w:szCs w:val="24"/>
              </w:rPr>
              <w:t>Rules and limits of children behaviors</w:t>
            </w:r>
          </w:p>
          <w:p w14:paraId="56F948D2" w14:textId="44803C78" w:rsidR="00ED0A08" w:rsidRPr="00107808" w:rsidRDefault="00ED0A08" w:rsidP="00315ACD">
            <w:pPr>
              <w:pStyle w:val="ListParagraph"/>
              <w:numPr>
                <w:ilvl w:val="0"/>
                <w:numId w:val="2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ED0A08">
              <w:rPr>
                <w:rFonts w:ascii="Times New Roman" w:hAnsi="Times New Roman" w:cs="Times New Roman"/>
                <w:sz w:val="24"/>
                <w:szCs w:val="24"/>
              </w:rPr>
              <w:t>Guidance for reinforcements and groundings, such as praise, rewards, and criticism</w:t>
            </w:r>
          </w:p>
        </w:tc>
      </w:tr>
      <w:tr w:rsidR="0006416F" w:rsidRPr="0006416F" w14:paraId="2E684CDC" w14:textId="77777777" w:rsidTr="00FC337D">
        <w:trPr>
          <w:jc w:val="center"/>
        </w:trPr>
        <w:tc>
          <w:tcPr>
            <w:tcW w:w="2972" w:type="dxa"/>
          </w:tcPr>
          <w:p w14:paraId="2BEA9022" w14:textId="60E4FCF6" w:rsidR="0006416F" w:rsidRPr="0006416F" w:rsidRDefault="003962A0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106038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</w:tc>
        <w:tc>
          <w:tcPr>
            <w:tcW w:w="6380" w:type="dxa"/>
          </w:tcPr>
          <w:p w14:paraId="060C101A" w14:textId="77777777" w:rsidR="00315ACD" w:rsidRDefault="00684F08" w:rsidP="00315ACD">
            <w:pPr>
              <w:pStyle w:val="ListParagraph"/>
              <w:numPr>
                <w:ilvl w:val="0"/>
                <w:numId w:val="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107808">
              <w:rPr>
                <w:rFonts w:ascii="Times New Roman" w:hAnsi="Times New Roman" w:cs="Times New Roman"/>
                <w:sz w:val="24"/>
                <w:szCs w:val="24"/>
              </w:rPr>
              <w:t>Encouragement for p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arent-child </w:t>
            </w:r>
            <w:r w:rsidR="000A463E" w:rsidRPr="00107808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="000A463E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teraction 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>games</w:t>
            </w:r>
          </w:p>
          <w:p w14:paraId="60A82A36" w14:textId="17D26FF8" w:rsidR="0006416F" w:rsidRPr="00107808" w:rsidRDefault="00834237" w:rsidP="00315ACD">
            <w:pPr>
              <w:pStyle w:val="ListParagraph"/>
              <w:numPr>
                <w:ilvl w:val="0"/>
                <w:numId w:val="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107808">
              <w:rPr>
                <w:rFonts w:ascii="Times New Roman" w:hAnsi="Times New Roman" w:cs="Times New Roman"/>
                <w:sz w:val="24"/>
                <w:szCs w:val="24"/>
              </w:rPr>
              <w:t>Encouragement for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469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establishment of 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>reading</w:t>
            </w:r>
            <w:r w:rsidR="0084469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 habits</w:t>
            </w:r>
          </w:p>
        </w:tc>
      </w:tr>
      <w:tr w:rsidR="003962A0" w:rsidRPr="0006416F" w14:paraId="3FEC8038" w14:textId="77777777" w:rsidTr="00FC337D">
        <w:trPr>
          <w:jc w:val="center"/>
        </w:trPr>
        <w:tc>
          <w:tcPr>
            <w:tcW w:w="2972" w:type="dxa"/>
          </w:tcPr>
          <w:p w14:paraId="5DFAF67C" w14:textId="06434CFB" w:rsidR="003962A0" w:rsidRDefault="00106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 and milestone of children’s early psychological development</w:t>
            </w:r>
          </w:p>
        </w:tc>
        <w:tc>
          <w:tcPr>
            <w:tcW w:w="6380" w:type="dxa"/>
          </w:tcPr>
          <w:p w14:paraId="73F224CD" w14:textId="6FCB1B58" w:rsidR="008B11F6" w:rsidRDefault="008B11F6" w:rsidP="00107808">
            <w:pPr>
              <w:pStyle w:val="ListParagraph"/>
              <w:numPr>
                <w:ilvl w:val="0"/>
                <w:numId w:val="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8B11F6">
              <w:rPr>
                <w:rFonts w:ascii="Times New Roman" w:hAnsi="Times New Roman" w:cs="Times New Roman"/>
                <w:sz w:val="24"/>
                <w:szCs w:val="24"/>
              </w:rPr>
              <w:t>Characteristics of language, motor, and social interaction development at different age</w:t>
            </w:r>
          </w:p>
          <w:p w14:paraId="336E6547" w14:textId="3C2BA5C2" w:rsidR="009E366A" w:rsidRPr="00107808" w:rsidRDefault="0026380E" w:rsidP="00107808">
            <w:pPr>
              <w:pStyle w:val="ListParagraph"/>
              <w:numPr>
                <w:ilvl w:val="0"/>
                <w:numId w:val="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tion of w</w:t>
            </w:r>
            <w:r w:rsidR="009E366A">
              <w:rPr>
                <w:rFonts w:ascii="Times New Roman" w:hAnsi="Times New Roman" w:cs="Times New Roman"/>
                <w:sz w:val="24"/>
                <w:szCs w:val="24"/>
              </w:rPr>
              <w:t>arning signs of language and motor problems</w:t>
            </w:r>
          </w:p>
          <w:p w14:paraId="53F10CBD" w14:textId="7182C6AF" w:rsidR="00BB32F6" w:rsidRDefault="00834237" w:rsidP="00BB32F6">
            <w:pPr>
              <w:pStyle w:val="ListParagraph"/>
              <w:numPr>
                <w:ilvl w:val="0"/>
                <w:numId w:val="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10780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revention of children anxiety and </w:t>
            </w:r>
            <w:r w:rsidR="00EE4822" w:rsidRPr="00107808">
              <w:rPr>
                <w:rFonts w:ascii="Times New Roman" w:hAnsi="Times New Roman" w:cs="Times New Roman" w:hint="eastAsia"/>
                <w:sz w:val="24"/>
                <w:szCs w:val="24"/>
              </w:rPr>
              <w:t>fear</w:t>
            </w:r>
          </w:p>
          <w:p w14:paraId="7FCEE9CE" w14:textId="410D2527" w:rsidR="00BB32F6" w:rsidRPr="00BB32F6" w:rsidRDefault="00BB32F6" w:rsidP="00BB32F6">
            <w:pPr>
              <w:pStyle w:val="ListParagraph"/>
              <w:numPr>
                <w:ilvl w:val="0"/>
                <w:numId w:val="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BB32F6">
              <w:rPr>
                <w:rFonts w:ascii="Times New Roman" w:hAnsi="Times New Roman" w:cs="Times New Roman"/>
                <w:sz w:val="24"/>
                <w:szCs w:val="24"/>
              </w:rPr>
              <w:t>Tips for psychological development promotion</w:t>
            </w:r>
          </w:p>
        </w:tc>
      </w:tr>
      <w:tr w:rsidR="003962A0" w:rsidRPr="0006416F" w14:paraId="76DFE451" w14:textId="77777777" w:rsidTr="00FC337D">
        <w:trPr>
          <w:jc w:val="center"/>
        </w:trPr>
        <w:tc>
          <w:tcPr>
            <w:tcW w:w="2972" w:type="dxa"/>
          </w:tcPr>
          <w:p w14:paraId="66551E5B" w14:textId="6F6A3DA6" w:rsidR="003962A0" w:rsidRDefault="00106038" w:rsidP="00315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s of children's psychological development</w:t>
            </w:r>
          </w:p>
        </w:tc>
        <w:tc>
          <w:tcPr>
            <w:tcW w:w="6380" w:type="dxa"/>
          </w:tcPr>
          <w:p w14:paraId="6A7A74CE" w14:textId="0C188365" w:rsidR="003962A0" w:rsidRPr="00107808" w:rsidRDefault="00EA200A" w:rsidP="00107808">
            <w:pPr>
              <w:pStyle w:val="ListParagraph"/>
              <w:numPr>
                <w:ilvl w:val="0"/>
                <w:numId w:val="10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tion of warning signs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 of psych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ehavioral</w:t>
            </w:r>
            <w:r w:rsidR="001545EB" w:rsidRPr="00107808">
              <w:rPr>
                <w:rFonts w:ascii="Times New Roman" w:hAnsi="Times New Roman" w:cs="Times New Roman"/>
                <w:sz w:val="24"/>
                <w:szCs w:val="24"/>
              </w:rPr>
              <w:t xml:space="preserve"> abnormalities</w:t>
            </w:r>
          </w:p>
        </w:tc>
      </w:tr>
    </w:tbl>
    <w:p w14:paraId="693FADBC" w14:textId="296137BB" w:rsidR="00047A7C" w:rsidRDefault="00047A7C"/>
    <w:p w14:paraId="11A3D2AF" w14:textId="5B49A073" w:rsidR="00EF2BBE" w:rsidRPr="001567F3" w:rsidRDefault="00EF2BB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2BBE" w:rsidRPr="00156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84701" w14:textId="77777777" w:rsidR="00E50D0F" w:rsidRDefault="00E50D0F" w:rsidP="007D5F62">
      <w:r>
        <w:separator/>
      </w:r>
    </w:p>
  </w:endnote>
  <w:endnote w:type="continuationSeparator" w:id="0">
    <w:p w14:paraId="3916E66D" w14:textId="77777777" w:rsidR="00E50D0F" w:rsidRDefault="00E50D0F" w:rsidP="007D5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F5921" w14:textId="77777777" w:rsidR="00E50D0F" w:rsidRDefault="00E50D0F" w:rsidP="007D5F62">
      <w:r>
        <w:separator/>
      </w:r>
    </w:p>
  </w:footnote>
  <w:footnote w:type="continuationSeparator" w:id="0">
    <w:p w14:paraId="13888678" w14:textId="77777777" w:rsidR="00E50D0F" w:rsidRDefault="00E50D0F" w:rsidP="007D5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B1F75"/>
    <w:multiLevelType w:val="hybridMultilevel"/>
    <w:tmpl w:val="F968935A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634489"/>
    <w:multiLevelType w:val="hybridMultilevel"/>
    <w:tmpl w:val="EB361D2A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B434BA"/>
    <w:multiLevelType w:val="hybridMultilevel"/>
    <w:tmpl w:val="ECD0A920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017BCA"/>
    <w:multiLevelType w:val="hybridMultilevel"/>
    <w:tmpl w:val="B218E444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DAA0622"/>
    <w:multiLevelType w:val="hybridMultilevel"/>
    <w:tmpl w:val="DCAC491A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478151E"/>
    <w:multiLevelType w:val="hybridMultilevel"/>
    <w:tmpl w:val="8A38F2F0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475A9B"/>
    <w:multiLevelType w:val="hybridMultilevel"/>
    <w:tmpl w:val="75642104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C5A5D0C"/>
    <w:multiLevelType w:val="hybridMultilevel"/>
    <w:tmpl w:val="AF70E9AE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D483C0A"/>
    <w:multiLevelType w:val="hybridMultilevel"/>
    <w:tmpl w:val="F7589ECC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E4314AD"/>
    <w:multiLevelType w:val="hybridMultilevel"/>
    <w:tmpl w:val="E3CC8AB6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9"/>
  </w:num>
  <w:num w:numId="5">
    <w:abstractNumId w:val="8"/>
  </w:num>
  <w:num w:numId="6">
    <w:abstractNumId w:val="7"/>
  </w:num>
  <w:num w:numId="7">
    <w:abstractNumId w:val="1"/>
  </w:num>
  <w:num w:numId="8">
    <w:abstractNumId w:val="3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8D"/>
    <w:rsid w:val="0001292E"/>
    <w:rsid w:val="000153FB"/>
    <w:rsid w:val="00033C3B"/>
    <w:rsid w:val="00047A7C"/>
    <w:rsid w:val="0006416F"/>
    <w:rsid w:val="00072405"/>
    <w:rsid w:val="000839E5"/>
    <w:rsid w:val="000A274E"/>
    <w:rsid w:val="000A463E"/>
    <w:rsid w:val="000A7FF4"/>
    <w:rsid w:val="000B7404"/>
    <w:rsid w:val="00106038"/>
    <w:rsid w:val="001071A3"/>
    <w:rsid w:val="00107808"/>
    <w:rsid w:val="0014427E"/>
    <w:rsid w:val="0014673E"/>
    <w:rsid w:val="001545EB"/>
    <w:rsid w:val="00155249"/>
    <w:rsid w:val="001567F3"/>
    <w:rsid w:val="00180E4B"/>
    <w:rsid w:val="00185552"/>
    <w:rsid w:val="001B0BED"/>
    <w:rsid w:val="001B463D"/>
    <w:rsid w:val="002018B8"/>
    <w:rsid w:val="0021145D"/>
    <w:rsid w:val="00227098"/>
    <w:rsid w:val="002525A6"/>
    <w:rsid w:val="0025681A"/>
    <w:rsid w:val="0026380E"/>
    <w:rsid w:val="002754BF"/>
    <w:rsid w:val="002C51EA"/>
    <w:rsid w:val="00313633"/>
    <w:rsid w:val="00315ACD"/>
    <w:rsid w:val="00337B05"/>
    <w:rsid w:val="003436EE"/>
    <w:rsid w:val="00364248"/>
    <w:rsid w:val="003706DD"/>
    <w:rsid w:val="003962A0"/>
    <w:rsid w:val="003D63A1"/>
    <w:rsid w:val="003E400A"/>
    <w:rsid w:val="003F7AC9"/>
    <w:rsid w:val="00403743"/>
    <w:rsid w:val="00436932"/>
    <w:rsid w:val="00456346"/>
    <w:rsid w:val="00467851"/>
    <w:rsid w:val="00474888"/>
    <w:rsid w:val="00480497"/>
    <w:rsid w:val="00492C5C"/>
    <w:rsid w:val="005065FD"/>
    <w:rsid w:val="00514462"/>
    <w:rsid w:val="00514DBD"/>
    <w:rsid w:val="00515659"/>
    <w:rsid w:val="00547736"/>
    <w:rsid w:val="00564980"/>
    <w:rsid w:val="005B4308"/>
    <w:rsid w:val="005C33E8"/>
    <w:rsid w:val="005F2A4C"/>
    <w:rsid w:val="00613426"/>
    <w:rsid w:val="0061417E"/>
    <w:rsid w:val="00684F08"/>
    <w:rsid w:val="00686BFD"/>
    <w:rsid w:val="006B76B3"/>
    <w:rsid w:val="006F50FC"/>
    <w:rsid w:val="006F5760"/>
    <w:rsid w:val="00701FFE"/>
    <w:rsid w:val="00725500"/>
    <w:rsid w:val="007570D3"/>
    <w:rsid w:val="00777379"/>
    <w:rsid w:val="007A7781"/>
    <w:rsid w:val="007D459D"/>
    <w:rsid w:val="007D5F62"/>
    <w:rsid w:val="00821C48"/>
    <w:rsid w:val="00834237"/>
    <w:rsid w:val="0084469B"/>
    <w:rsid w:val="00845B98"/>
    <w:rsid w:val="00872459"/>
    <w:rsid w:val="0087769D"/>
    <w:rsid w:val="00883361"/>
    <w:rsid w:val="00894BA8"/>
    <w:rsid w:val="008B11F6"/>
    <w:rsid w:val="008D33EB"/>
    <w:rsid w:val="00906516"/>
    <w:rsid w:val="009371CE"/>
    <w:rsid w:val="00954A35"/>
    <w:rsid w:val="00957D04"/>
    <w:rsid w:val="009635FA"/>
    <w:rsid w:val="009D0248"/>
    <w:rsid w:val="009E366A"/>
    <w:rsid w:val="009F413E"/>
    <w:rsid w:val="00A15C1E"/>
    <w:rsid w:val="00A703B4"/>
    <w:rsid w:val="00AE11D2"/>
    <w:rsid w:val="00AF7233"/>
    <w:rsid w:val="00B6410F"/>
    <w:rsid w:val="00BB32F6"/>
    <w:rsid w:val="00BB395A"/>
    <w:rsid w:val="00BC2505"/>
    <w:rsid w:val="00C00149"/>
    <w:rsid w:val="00C00312"/>
    <w:rsid w:val="00C24159"/>
    <w:rsid w:val="00C25064"/>
    <w:rsid w:val="00C46B12"/>
    <w:rsid w:val="00C6140C"/>
    <w:rsid w:val="00CC00C9"/>
    <w:rsid w:val="00CD732A"/>
    <w:rsid w:val="00CE0362"/>
    <w:rsid w:val="00CE09E4"/>
    <w:rsid w:val="00CF3F81"/>
    <w:rsid w:val="00D543FE"/>
    <w:rsid w:val="00D67077"/>
    <w:rsid w:val="00D86EA0"/>
    <w:rsid w:val="00D968CD"/>
    <w:rsid w:val="00D97C4B"/>
    <w:rsid w:val="00DB17F4"/>
    <w:rsid w:val="00DB4ACC"/>
    <w:rsid w:val="00DF5837"/>
    <w:rsid w:val="00E002C6"/>
    <w:rsid w:val="00E42FEF"/>
    <w:rsid w:val="00E50D0F"/>
    <w:rsid w:val="00EA200A"/>
    <w:rsid w:val="00ED0A08"/>
    <w:rsid w:val="00EE4822"/>
    <w:rsid w:val="00EF2BBE"/>
    <w:rsid w:val="00F026D8"/>
    <w:rsid w:val="00F24942"/>
    <w:rsid w:val="00F771D7"/>
    <w:rsid w:val="00F8110B"/>
    <w:rsid w:val="00F84D8D"/>
    <w:rsid w:val="00FC132D"/>
    <w:rsid w:val="00FC337D"/>
    <w:rsid w:val="00FF1378"/>
    <w:rsid w:val="00F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6A792"/>
  <w15:chartTrackingRefBased/>
  <w15:docId w15:val="{F5CD5B2C-05F0-486F-A5EA-5CA0C4630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F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F6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D5F62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064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03B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3B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3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3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3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3B4"/>
    <w:rPr>
      <w:sz w:val="18"/>
      <w:szCs w:val="18"/>
    </w:rPr>
  </w:style>
  <w:style w:type="paragraph" w:styleId="Revision">
    <w:name w:val="Revision"/>
    <w:hidden/>
    <w:uiPriority w:val="99"/>
    <w:semiHidden/>
    <w:rsid w:val="007570D3"/>
  </w:style>
  <w:style w:type="paragraph" w:styleId="ListParagraph">
    <w:name w:val="List Paragraph"/>
    <w:basedOn w:val="Normal"/>
    <w:uiPriority w:val="34"/>
    <w:qFormat/>
    <w:rsid w:val="00EE48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Echo</dc:creator>
  <cp:keywords/>
  <dc:description/>
  <cp:lastModifiedBy>Misty Robson</cp:lastModifiedBy>
  <cp:revision>19</cp:revision>
  <dcterms:created xsi:type="dcterms:W3CDTF">2022-03-11T15:16:00Z</dcterms:created>
  <dcterms:modified xsi:type="dcterms:W3CDTF">2022-12-23T11:43:00Z</dcterms:modified>
</cp:coreProperties>
</file>